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BB2BC9" w14:textId="4D7F9325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0</w:t>
      </w:r>
      <w:r w:rsidR="00E8649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43AA2">
        <w:rPr>
          <w:rFonts w:ascii="Times New Roman" w:hAnsi="Times New Roman" w:cs="Times New Roman"/>
          <w:b/>
          <w:sz w:val="24"/>
          <w:szCs w:val="24"/>
        </w:rPr>
        <w:t xml:space="preserve">Sporadic case </w:t>
      </w:r>
      <w:r>
        <w:rPr>
          <w:rFonts w:ascii="Times New Roman" w:hAnsi="Times New Roman" w:cs="Times New Roman"/>
          <w:b/>
          <w:sz w:val="24"/>
          <w:szCs w:val="24"/>
        </w:rPr>
        <w:t>8AB, Fig 2</w:t>
      </w:r>
    </w:p>
    <w:p w14:paraId="738B9336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633" w:type="dxa"/>
        <w:tblLook w:val="04A0" w:firstRow="1" w:lastRow="0" w:firstColumn="1" w:lastColumn="0" w:noHBand="0" w:noVBand="1"/>
      </w:tblPr>
      <w:tblGrid>
        <w:gridCol w:w="416"/>
        <w:gridCol w:w="1216"/>
        <w:gridCol w:w="1028"/>
        <w:gridCol w:w="1550"/>
        <w:gridCol w:w="1300"/>
        <w:gridCol w:w="1361"/>
        <w:gridCol w:w="866"/>
        <w:gridCol w:w="1896"/>
      </w:tblGrid>
      <w:tr w:rsidR="00810CFC" w:rsidRPr="004661E1" w14:paraId="4C89EE7E" w14:textId="77777777" w:rsidTr="00B43AA2">
        <w:trPr>
          <w:trHeight w:val="255"/>
        </w:trPr>
        <w:tc>
          <w:tcPr>
            <w:tcW w:w="163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9B6C9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8F6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85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63A65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ange in 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A46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0F2F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DF5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ervation</w:t>
            </w:r>
          </w:p>
        </w:tc>
      </w:tr>
      <w:tr w:rsidR="00810CFC" w:rsidRPr="004661E1" w14:paraId="7508F0D5" w14:textId="77777777" w:rsidTr="00B43AA2">
        <w:trPr>
          <w:trHeight w:val="270"/>
        </w:trPr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F2D5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B4D1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8D65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5001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206E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0298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711D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3419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lop (Base level)</w:t>
            </w:r>
          </w:p>
        </w:tc>
      </w:tr>
      <w:tr w:rsidR="00810CFC" w:rsidRPr="004661E1" w14:paraId="47E347E8" w14:textId="77777777" w:rsidTr="00B43AA2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612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5F9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5309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290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TGA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DC9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2C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3C7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38W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554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403442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4E4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C07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9AB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810CFC" w:rsidRPr="004661E1" w14:paraId="78A3642F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588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588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5148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8F74" w14:textId="77777777" w:rsidR="00810CFC" w:rsidRPr="0073487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48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8A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244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4G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175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695D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989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500773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8883" w14:textId="77777777" w:rsidR="00810CFC" w:rsidRPr="004661E1" w:rsidRDefault="00810CFC" w:rsidP="00C07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C07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D12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</w:tr>
      <w:tr w:rsidR="00810CFC" w:rsidRPr="004661E1" w14:paraId="526E7758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671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EB1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6050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AB1E" w14:textId="77777777" w:rsidR="00810CFC" w:rsidRPr="0073487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48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8EF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8TCA&gt;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775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42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333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8644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C30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07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379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10CFC" w:rsidRPr="004661E1" w14:paraId="0A0DCF35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3C7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793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57395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7C9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SPYL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650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4C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CCA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405N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FA3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836814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76B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C07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FBD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10CFC" w:rsidRPr="004661E1" w14:paraId="54D6F868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D9E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4ED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656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FC8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1L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A02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72C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112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1991E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754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37E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7BC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810CFC" w:rsidRPr="004661E1" w14:paraId="3A088E2A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899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6D1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4617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2CD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2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3EF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6-6_2126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E01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12C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8328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FAC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EE7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810CFC" w:rsidRPr="004661E1" w14:paraId="39C03925" w14:textId="77777777" w:rsidTr="00B43AA2">
        <w:trPr>
          <w:trHeight w:val="270"/>
        </w:trPr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2B9A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9E23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15828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80CA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A571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0G&gt;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C8AF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1260E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CE02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80029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F321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2AAD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</w:tr>
    </w:tbl>
    <w:p w14:paraId="1E5D07C7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2000DC5" w14:textId="77777777" w:rsidR="00810CFC" w:rsidRPr="00522153" w:rsidRDefault="00810CFC" w:rsidP="00810CFC">
      <w:pPr>
        <w:spacing w:after="0"/>
        <w:rPr>
          <w:rFonts w:ascii="Times New Roman" w:hAnsi="Times New Roman" w:cs="Times New Roman"/>
          <w:sz w:val="18"/>
          <w:szCs w:val="18"/>
        </w:rPr>
      </w:pPr>
      <w:r w:rsidRPr="00522153">
        <w:rPr>
          <w:rFonts w:ascii="Times New Roman" w:hAnsi="Times New Roman" w:cs="Times New Roman"/>
          <w:sz w:val="18"/>
          <w:szCs w:val="18"/>
        </w:rPr>
        <w:t>MAF, Minor Allele Frequency;</w:t>
      </w:r>
      <w:r>
        <w:rPr>
          <w:rFonts w:ascii="Times New Roman" w:hAnsi="Times New Roman" w:cs="Times New Roman"/>
          <w:sz w:val="18"/>
          <w:szCs w:val="18"/>
        </w:rPr>
        <w:t xml:space="preserve"> Phylop score (&lt; 0, less conserved; 0, neutral; &gt; 0 conserved; a large score indicates high conservation)</w:t>
      </w:r>
    </w:p>
    <w:p w14:paraId="071D2C6A" w14:textId="77777777" w:rsidR="00810CFC" w:rsidRPr="002D2458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53D9D14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4EB9AEC" w14:textId="77777777" w:rsidR="00EE4DFF" w:rsidRDefault="00EE4DFF" w:rsidP="00E8649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EE4DFF" w:rsidSect="00810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B374E9"/>
    <w:multiLevelType w:val="hybridMultilevel"/>
    <w:tmpl w:val="08BA2A4E"/>
    <w:lvl w:ilvl="0" w:tplc="3E56C56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06790"/>
    <w:multiLevelType w:val="hybridMultilevel"/>
    <w:tmpl w:val="05562A9A"/>
    <w:lvl w:ilvl="0" w:tplc="883279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63EE4"/>
    <w:multiLevelType w:val="hybridMultilevel"/>
    <w:tmpl w:val="2BA84494"/>
    <w:lvl w:ilvl="0" w:tplc="D2A6EB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D0644B"/>
    <w:multiLevelType w:val="hybridMultilevel"/>
    <w:tmpl w:val="B5DC4F2C"/>
    <w:lvl w:ilvl="0" w:tplc="CE5406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8E3BDD"/>
    <w:multiLevelType w:val="hybridMultilevel"/>
    <w:tmpl w:val="F2DA578A"/>
    <w:lvl w:ilvl="0" w:tplc="88A6E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B15"/>
    <w:rsid w:val="000032D4"/>
    <w:rsid w:val="00076CE1"/>
    <w:rsid w:val="000F78DF"/>
    <w:rsid w:val="00104B89"/>
    <w:rsid w:val="001242FF"/>
    <w:rsid w:val="0014220B"/>
    <w:rsid w:val="00187D7E"/>
    <w:rsid w:val="0019334E"/>
    <w:rsid w:val="001A638C"/>
    <w:rsid w:val="001D3FA5"/>
    <w:rsid w:val="001F4CB6"/>
    <w:rsid w:val="002136DC"/>
    <w:rsid w:val="0026004B"/>
    <w:rsid w:val="0029386D"/>
    <w:rsid w:val="0030585B"/>
    <w:rsid w:val="00342B2F"/>
    <w:rsid w:val="0038648F"/>
    <w:rsid w:val="00395BE8"/>
    <w:rsid w:val="003C7EF4"/>
    <w:rsid w:val="003E759F"/>
    <w:rsid w:val="00400E1F"/>
    <w:rsid w:val="00432D46"/>
    <w:rsid w:val="00454107"/>
    <w:rsid w:val="004A75ED"/>
    <w:rsid w:val="004C124E"/>
    <w:rsid w:val="004F1258"/>
    <w:rsid w:val="004F66F6"/>
    <w:rsid w:val="005147F3"/>
    <w:rsid w:val="005552AE"/>
    <w:rsid w:val="00567C4F"/>
    <w:rsid w:val="00582736"/>
    <w:rsid w:val="005B2EAA"/>
    <w:rsid w:val="005F1EF5"/>
    <w:rsid w:val="00645B15"/>
    <w:rsid w:val="00647C5E"/>
    <w:rsid w:val="006A2401"/>
    <w:rsid w:val="006B3EA5"/>
    <w:rsid w:val="006B5EE6"/>
    <w:rsid w:val="007654D6"/>
    <w:rsid w:val="007B0526"/>
    <w:rsid w:val="007D1ECD"/>
    <w:rsid w:val="007F6EBB"/>
    <w:rsid w:val="00810CFC"/>
    <w:rsid w:val="00837AFE"/>
    <w:rsid w:val="00890B8F"/>
    <w:rsid w:val="00890C81"/>
    <w:rsid w:val="00891152"/>
    <w:rsid w:val="009037DF"/>
    <w:rsid w:val="00916001"/>
    <w:rsid w:val="00993F96"/>
    <w:rsid w:val="009951A1"/>
    <w:rsid w:val="009C5CAC"/>
    <w:rsid w:val="00A01C39"/>
    <w:rsid w:val="00A072FD"/>
    <w:rsid w:val="00A25F83"/>
    <w:rsid w:val="00A62136"/>
    <w:rsid w:val="00AC371B"/>
    <w:rsid w:val="00AE1D7F"/>
    <w:rsid w:val="00B0484A"/>
    <w:rsid w:val="00B07259"/>
    <w:rsid w:val="00B14F84"/>
    <w:rsid w:val="00B32649"/>
    <w:rsid w:val="00B43AA2"/>
    <w:rsid w:val="00B66C54"/>
    <w:rsid w:val="00BA7197"/>
    <w:rsid w:val="00BB29A1"/>
    <w:rsid w:val="00BC40C2"/>
    <w:rsid w:val="00BF35E1"/>
    <w:rsid w:val="00C03046"/>
    <w:rsid w:val="00C06EE9"/>
    <w:rsid w:val="00C07C7E"/>
    <w:rsid w:val="00C23348"/>
    <w:rsid w:val="00C714AD"/>
    <w:rsid w:val="00C928E4"/>
    <w:rsid w:val="00CD041D"/>
    <w:rsid w:val="00D53DC8"/>
    <w:rsid w:val="00D83D0D"/>
    <w:rsid w:val="00DB5120"/>
    <w:rsid w:val="00E61DD4"/>
    <w:rsid w:val="00E77EDE"/>
    <w:rsid w:val="00E86498"/>
    <w:rsid w:val="00ED67E2"/>
    <w:rsid w:val="00EE4DFF"/>
    <w:rsid w:val="00EF67B9"/>
    <w:rsid w:val="00F23700"/>
    <w:rsid w:val="00F4484E"/>
    <w:rsid w:val="00F519C3"/>
    <w:rsid w:val="00F9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20302"/>
  <w15:docId w15:val="{43A33EA8-7F6D-441C-9BA4-3F2D2262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0CF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0CFC"/>
    <w:rPr>
      <w:color w:val="954F72"/>
      <w:u w:val="single"/>
    </w:rPr>
  </w:style>
  <w:style w:type="paragraph" w:customStyle="1" w:styleId="xl65">
    <w:name w:val="xl65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7">
    <w:name w:val="xl67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810CF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10CF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810CF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9">
    <w:name w:val="xl79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810CF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85">
    <w:name w:val="xl85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10CF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0CF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0CF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0CFC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810C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CFC"/>
  </w:style>
  <w:style w:type="paragraph" w:styleId="Footer">
    <w:name w:val="footer"/>
    <w:basedOn w:val="Normal"/>
    <w:link w:val="Foot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CFC"/>
  </w:style>
  <w:style w:type="paragraph" w:styleId="BalloonText">
    <w:name w:val="Balloon Text"/>
    <w:basedOn w:val="Normal"/>
    <w:link w:val="BalloonTextChar"/>
    <w:uiPriority w:val="99"/>
    <w:semiHidden/>
    <w:unhideWhenUsed/>
    <w:rsid w:val="00810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CFC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810CFC"/>
  </w:style>
  <w:style w:type="character" w:customStyle="1" w:styleId="apple-converted-space">
    <w:name w:val="apple-converted-space"/>
    <w:basedOn w:val="DefaultParagraphFont"/>
    <w:rsid w:val="00810CFC"/>
  </w:style>
  <w:style w:type="character" w:styleId="CommentReference">
    <w:name w:val="annotation reference"/>
    <w:basedOn w:val="DefaultParagraphFont"/>
    <w:uiPriority w:val="99"/>
    <w:semiHidden/>
    <w:unhideWhenUsed/>
    <w:rsid w:val="00765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4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9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658B8F-CCF4-4B96-A757-1076C90A1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heswara Rao Duvvari</dc:creator>
  <cp:lastModifiedBy>Maheswara Rao Duvvari</cp:lastModifiedBy>
  <cp:revision>5</cp:revision>
  <dcterms:created xsi:type="dcterms:W3CDTF">2016-03-15T06:52:00Z</dcterms:created>
  <dcterms:modified xsi:type="dcterms:W3CDTF">2016-03-15T07:41:00Z</dcterms:modified>
</cp:coreProperties>
</file>